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Page: 3,4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 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t>Page: 4,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sz w:val="20"/>
              </w:rPr>
              <w:t>Page: 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5</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 5-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7</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age: 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Page: 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sz w:val="20"/>
              </w:rPr>
              <w:t>Page: 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age: 7,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N/A</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age:7,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sz w:val="20"/>
              </w:rPr>
              <w:t>Page: 7,8</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Page:7,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age: 7,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 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 8-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9,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2T00:31:00Z</dcterms:created>
  <dc:creator>pplouffe</dc:creator>
  <dc:description/>
  <cp:keywords/>
  <dc:language>en-US</dc:language>
  <cp:lastModifiedBy>ÜMİT YÜZBAŞIOĞLU</cp:lastModifiedBy>
  <cp:lastPrinted>2007-10-20T14:51:00Z</cp:lastPrinted>
  <dcterms:modified xsi:type="dcterms:W3CDTF">2024-09-12T19:0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